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6A8E2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4413" w:type="pct"/>
        <w:tblInd w:w="-436" w:type="dxa"/>
        <w:tblLook w:val="04A0" w:firstRow="1" w:lastRow="0" w:firstColumn="1" w:lastColumn="0" w:noHBand="0" w:noVBand="1"/>
      </w:tblPr>
      <w:tblGrid>
        <w:gridCol w:w="2539"/>
        <w:gridCol w:w="797"/>
        <w:gridCol w:w="3144"/>
        <w:gridCol w:w="2736"/>
        <w:gridCol w:w="1174"/>
        <w:gridCol w:w="1912"/>
      </w:tblGrid>
      <w:tr w:rsidR="00E34899" w:rsidRPr="009A5E9F" w14:paraId="0243A3B9" w14:textId="22AD03C3" w:rsidTr="00E348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2" w:type="pct"/>
            <w:hideMark/>
          </w:tcPr>
          <w:p w14:paraId="1EA99E73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4" w:type="pct"/>
            <w:hideMark/>
          </w:tcPr>
          <w:p w14:paraId="6C306C07" w14:textId="77777777" w:rsidR="00E34899" w:rsidRPr="009A5E9F" w:rsidRDefault="00E34899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78" w:type="pct"/>
            <w:hideMark/>
          </w:tcPr>
          <w:p w14:paraId="18AD48F9" w14:textId="77777777" w:rsidR="00E34899" w:rsidRPr="009A5E9F" w:rsidRDefault="00E34899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111" w:type="pct"/>
            <w:hideMark/>
          </w:tcPr>
          <w:p w14:paraId="4AD538D2" w14:textId="77777777" w:rsidR="00E34899" w:rsidRPr="009A5E9F" w:rsidRDefault="00E34899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477" w:type="pct"/>
          </w:tcPr>
          <w:p w14:paraId="70F1AB40" w14:textId="561EF2A0" w:rsidR="00E34899" w:rsidRPr="001758E5" w:rsidRDefault="00E34899" w:rsidP="00C73FA9">
            <w:pPr>
              <w:tabs>
                <w:tab w:val="left" w:pos="2869"/>
              </w:tabs>
              <w:ind w:right="7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1758E5">
              <w:rPr>
                <w:rFonts w:eastAsia="Times New Roman" w:cs="Arial"/>
                <w:sz w:val="19"/>
                <w:szCs w:val="19"/>
              </w:rPr>
              <w:t>Page No*</w:t>
            </w:r>
          </w:p>
        </w:tc>
        <w:tc>
          <w:tcPr>
            <w:tcW w:w="777" w:type="pct"/>
          </w:tcPr>
          <w:p w14:paraId="77720EC8" w14:textId="06D29808" w:rsidR="00E34899" w:rsidRDefault="00E34899" w:rsidP="00C73FA9">
            <w:pPr>
              <w:tabs>
                <w:tab w:val="left" w:pos="2869"/>
              </w:tabs>
              <w:ind w:right="2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bCs w:val="0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Section,</w:t>
            </w:r>
          </w:p>
          <w:p w14:paraId="62762542" w14:textId="0905FC31" w:rsidR="00E34899" w:rsidRPr="001758E5" w:rsidRDefault="00E34899" w:rsidP="00C73FA9">
            <w:pPr>
              <w:tabs>
                <w:tab w:val="left" w:pos="2869"/>
              </w:tabs>
              <w:ind w:right="88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ragraph number</w:t>
            </w:r>
          </w:p>
        </w:tc>
      </w:tr>
      <w:tr w:rsidR="00E34899" w:rsidRPr="009A5E9F" w14:paraId="4F669A24" w14:textId="69803183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77ECB237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477" w:type="pct"/>
          </w:tcPr>
          <w:p w14:paraId="4E7DE929" w14:textId="3FF6A35E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 xml:space="preserve">1, 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>3</w:t>
            </w:r>
          </w:p>
        </w:tc>
        <w:tc>
          <w:tcPr>
            <w:tcW w:w="777" w:type="pct"/>
          </w:tcPr>
          <w:p w14:paraId="75F854F0" w14:textId="59603481" w:rsidR="00E34899" w:rsidRPr="00590BE2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Title and abstract sections</w:t>
            </w:r>
          </w:p>
        </w:tc>
      </w:tr>
      <w:tr w:rsidR="00E34899" w:rsidRPr="009A5E9F" w14:paraId="282DB1D6" w14:textId="52DF8009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2E344586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265BF57B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0" w:type="pct"/>
            <w:hideMark/>
          </w:tcPr>
          <w:p w14:paraId="30E53452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0" w:type="pct"/>
            <w:hideMark/>
          </w:tcPr>
          <w:p w14:paraId="6414EFF3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0" w:type="pct"/>
          </w:tcPr>
          <w:p w14:paraId="12462608" w14:textId="77777777" w:rsidR="00E34899" w:rsidRPr="00590BE2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0" w:type="pct"/>
          </w:tcPr>
          <w:p w14:paraId="633FB50E" w14:textId="488F8C1D" w:rsidR="00E34899" w:rsidRPr="00590BE2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bstract, methods</w:t>
            </w:r>
          </w:p>
        </w:tc>
      </w:tr>
      <w:tr w:rsidR="00E34899" w:rsidRPr="009A5E9F" w14:paraId="22947AA9" w14:textId="1E11C77C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7C0C29AB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79A77789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0" w:type="pct"/>
            <w:hideMark/>
          </w:tcPr>
          <w:p w14:paraId="28A1AAB2" w14:textId="77777777" w:rsidR="00E34899" w:rsidRPr="009A5E9F" w:rsidRDefault="00E34899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0" w:type="pct"/>
            <w:hideMark/>
          </w:tcPr>
          <w:p w14:paraId="5D1E461B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0" w:type="pct"/>
          </w:tcPr>
          <w:p w14:paraId="6D7452AC" w14:textId="5D98DCFB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-4</w:t>
            </w:r>
          </w:p>
        </w:tc>
        <w:tc>
          <w:tcPr>
            <w:tcW w:w="0" w:type="pct"/>
          </w:tcPr>
          <w:p w14:paraId="2B1E9B04" w14:textId="3C8E3382" w:rsidR="00E34899" w:rsidRDefault="00125551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bstract, methods and con</w:t>
            </w:r>
            <w:r w:rsidR="008C3710">
              <w:rPr>
                <w:rFonts w:eastAsia="Times New Roman" w:cs="Arial"/>
                <w:b/>
                <w:bCs/>
                <w:sz w:val="19"/>
                <w:szCs w:val="19"/>
              </w:rPr>
              <w:t>c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>lusions</w:t>
            </w:r>
          </w:p>
        </w:tc>
      </w:tr>
      <w:tr w:rsidR="00E34899" w:rsidRPr="009A5E9F" w14:paraId="39CFDD51" w14:textId="502DC06B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353267B5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477" w:type="pct"/>
          </w:tcPr>
          <w:p w14:paraId="69C15B13" w14:textId="7C4EBC63" w:rsidR="00E34899" w:rsidRPr="00590BE2" w:rsidRDefault="008C3710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7</w:t>
            </w:r>
          </w:p>
        </w:tc>
        <w:tc>
          <w:tcPr>
            <w:tcW w:w="777" w:type="pct"/>
          </w:tcPr>
          <w:p w14:paraId="063BAC28" w14:textId="173199F9" w:rsidR="00E34899" w:rsidRDefault="008C3710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Introduction</w:t>
            </w:r>
          </w:p>
        </w:tc>
      </w:tr>
      <w:tr w:rsidR="00E34899" w:rsidRPr="009A5E9F" w14:paraId="1F5DDCD8" w14:textId="3A48217F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766A381A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0" w:type="pct"/>
            <w:hideMark/>
          </w:tcPr>
          <w:p w14:paraId="63F728D1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0" w:type="pct"/>
            <w:hideMark/>
          </w:tcPr>
          <w:p w14:paraId="1BE5BF02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0" w:type="pct"/>
            <w:hideMark/>
          </w:tcPr>
          <w:p w14:paraId="57DD647A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0" w:type="pct"/>
          </w:tcPr>
          <w:p w14:paraId="6364715D" w14:textId="14695F2E" w:rsidR="00E34899" w:rsidRPr="00590BE2" w:rsidRDefault="006D7D31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7C39C9FE" w14:textId="1083655E" w:rsidR="00E34899" w:rsidRDefault="006D7D31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</w:t>
            </w:r>
            <w:r w:rsidR="00460D8A">
              <w:rPr>
                <w:rFonts w:eastAsia="Times New Roman" w:cs="Arial"/>
                <w:b/>
                <w:bCs/>
                <w:sz w:val="19"/>
                <w:szCs w:val="19"/>
              </w:rPr>
              <w:t xml:space="preserve">, paragraph 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</w:tr>
      <w:tr w:rsidR="00E34899" w:rsidRPr="009A5E9F" w14:paraId="63394AB0" w14:textId="500712B4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6EEE1F0F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402A856D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0" w:type="pct"/>
            <w:hideMark/>
          </w:tcPr>
          <w:p w14:paraId="3A4D6D8E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0" w:type="pct"/>
            <w:hideMark/>
          </w:tcPr>
          <w:p w14:paraId="4770BAF3" w14:textId="1BD473BC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0" w:type="pct"/>
          </w:tcPr>
          <w:p w14:paraId="4AC0D85D" w14:textId="4068A9B2" w:rsidR="00E34899" w:rsidRPr="00590BE2" w:rsidRDefault="00460D8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3A655FED" w14:textId="0A42E690" w:rsidR="00E34899" w:rsidRPr="00590BE2" w:rsidRDefault="00460D8A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Introduction, paragraph </w:t>
            </w:r>
            <w:r w:rsidR="0059059A">
              <w:rPr>
                <w:rFonts w:eastAsia="Times New Roman" w:cs="Arial"/>
                <w:b/>
                <w:bCs/>
                <w:sz w:val="19"/>
                <w:szCs w:val="19"/>
              </w:rPr>
              <w:t>5</w:t>
            </w:r>
          </w:p>
        </w:tc>
      </w:tr>
      <w:tr w:rsidR="00E34899" w:rsidRPr="009A5E9F" w14:paraId="27826C43" w14:textId="5E1DED73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27F33926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477" w:type="pct"/>
          </w:tcPr>
          <w:p w14:paraId="38E44045" w14:textId="4393CE12" w:rsidR="00E34899" w:rsidRPr="00590BE2" w:rsidRDefault="00460D8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777" w:type="pct"/>
          </w:tcPr>
          <w:p w14:paraId="3D2B3343" w14:textId="62954285" w:rsidR="00E34899" w:rsidRDefault="00460D8A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Methods</w:t>
            </w:r>
          </w:p>
        </w:tc>
      </w:tr>
      <w:tr w:rsidR="00E34899" w:rsidRPr="009A5E9F" w14:paraId="3CCE0553" w14:textId="3D5A6D0D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51800DF8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0" w:type="pct"/>
            <w:hideMark/>
          </w:tcPr>
          <w:p w14:paraId="38A4D5CF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0" w:type="pct"/>
            <w:hideMark/>
          </w:tcPr>
          <w:p w14:paraId="26AB4390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0" w:type="pct"/>
            <w:hideMark/>
          </w:tcPr>
          <w:p w14:paraId="134BAB3B" w14:textId="77777777" w:rsidR="00E34899" w:rsidRPr="00DC5400" w:rsidRDefault="00E3489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0" w:type="pct"/>
          </w:tcPr>
          <w:p w14:paraId="58F4A796" w14:textId="18556561" w:rsidR="00E34899" w:rsidRPr="00C73FA9" w:rsidRDefault="00A0585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A0585D">
              <w:rPr>
                <w:rFonts w:eastAsia="Times New Roman" w:cstheme="minorHAnsi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51167226" w14:textId="090AE750" w:rsidR="00E34899" w:rsidRPr="00C73FA9" w:rsidRDefault="00A0585D" w:rsidP="00C73FA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b/>
                <w:bCs/>
                <w:sz w:val="19"/>
                <w:szCs w:val="19"/>
              </w:rPr>
            </w:pPr>
            <w:r w:rsidRPr="00C73FA9">
              <w:rPr>
                <w:rFonts w:eastAsia="Times New Roman" w:cstheme="minorHAnsi"/>
                <w:b/>
                <w:bCs/>
                <w:sz w:val="19"/>
                <w:szCs w:val="19"/>
              </w:rPr>
              <w:t>Methods,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</w:t>
            </w:r>
            <w:r w:rsidRPr="00C73FA9">
              <w:rPr>
                <w:rFonts w:eastAsia="Times New Roman" w:cstheme="minorHAnsi"/>
                <w:b/>
                <w:bCs/>
                <w:sz w:val="19"/>
                <w:szCs w:val="19"/>
              </w:rPr>
              <w:t>design and Oversight</w:t>
            </w:r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, </w:t>
            </w:r>
            <w:proofErr w:type="gramStart"/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>randomization</w:t>
            </w:r>
            <w:proofErr w:type="gramEnd"/>
            <w:r>
              <w:rPr>
                <w:rFonts w:eastAsia="Times New Roman" w:cstheme="minorHAnsi"/>
                <w:b/>
                <w:bCs/>
                <w:sz w:val="19"/>
                <w:szCs w:val="19"/>
              </w:rPr>
              <w:t xml:space="preserve"> and masking</w:t>
            </w:r>
          </w:p>
        </w:tc>
      </w:tr>
      <w:tr w:rsidR="00E34899" w:rsidRPr="009A5E9F" w14:paraId="550DF3C6" w14:textId="65260141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46AF273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487FDEDD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0" w:type="pct"/>
            <w:hideMark/>
          </w:tcPr>
          <w:p w14:paraId="6C95B07B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0" w:type="pct"/>
            <w:hideMark/>
          </w:tcPr>
          <w:p w14:paraId="45A0439D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304EAB4A" w14:textId="77777777" w:rsidR="00E34899" w:rsidRPr="005C60C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  <w:tc>
          <w:tcPr>
            <w:tcW w:w="0" w:type="pct"/>
          </w:tcPr>
          <w:p w14:paraId="7E0B1890" w14:textId="77777777" w:rsidR="00E34899" w:rsidRPr="001758E5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28D9E7B4" w14:textId="0ABA597B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134DCE1F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0" w:type="pct"/>
            <w:hideMark/>
          </w:tcPr>
          <w:p w14:paraId="2AE930E9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0" w:type="pct"/>
            <w:hideMark/>
          </w:tcPr>
          <w:p w14:paraId="4F063695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0" w:type="pct"/>
            <w:hideMark/>
          </w:tcPr>
          <w:p w14:paraId="3C68C719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0" w:type="pct"/>
          </w:tcPr>
          <w:p w14:paraId="1AAAE32D" w14:textId="1F1EEFBD" w:rsidR="00E34899" w:rsidRPr="00590BE2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, 10</w:t>
            </w:r>
          </w:p>
        </w:tc>
        <w:tc>
          <w:tcPr>
            <w:tcW w:w="0" w:type="pct"/>
          </w:tcPr>
          <w:p w14:paraId="2A077F41" w14:textId="08672EAE" w:rsidR="00E34899" w:rsidRDefault="00A0585D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tudy participants, paragraph 2</w:t>
            </w:r>
          </w:p>
        </w:tc>
      </w:tr>
      <w:tr w:rsidR="00E34899" w:rsidRPr="009A5E9F" w14:paraId="19ADF289" w14:textId="7CA9A399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4A9A9A4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281CED2F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0" w:type="pct"/>
            <w:hideMark/>
          </w:tcPr>
          <w:p w14:paraId="78C3ECAD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0" w:type="pct"/>
            <w:hideMark/>
          </w:tcPr>
          <w:p w14:paraId="0F5BA96E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4A7F88BF" w14:textId="00DFF3AA" w:rsidR="00E34899" w:rsidRPr="005C60CA" w:rsidRDefault="006D03B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</w:t>
            </w:r>
            <w:r w:rsidR="00E61125">
              <w:rPr>
                <w:rFonts w:eastAsia="Times New Roman" w:cs="Arial"/>
                <w:b/>
                <w:bCs/>
                <w:sz w:val="19"/>
                <w:szCs w:val="19"/>
              </w:rPr>
              <w:t>, 12</w:t>
            </w:r>
          </w:p>
        </w:tc>
        <w:tc>
          <w:tcPr>
            <w:tcW w:w="0" w:type="pct"/>
          </w:tcPr>
          <w:p w14:paraId="12F60D43" w14:textId="7C940922" w:rsidR="00E34899" w:rsidRDefault="00A0585D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tudy participants</w:t>
            </w:r>
          </w:p>
        </w:tc>
      </w:tr>
      <w:tr w:rsidR="00E34899" w:rsidRPr="009A5E9F" w14:paraId="3FA8A198" w14:textId="04676D61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13E41DE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0" w:type="pct"/>
            <w:hideMark/>
          </w:tcPr>
          <w:p w14:paraId="0C71C229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0" w:type="pct"/>
            <w:hideMark/>
          </w:tcPr>
          <w:p w14:paraId="03325093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actually administered</w:t>
            </w:r>
            <w:proofErr w:type="gramEnd"/>
          </w:p>
        </w:tc>
        <w:tc>
          <w:tcPr>
            <w:tcW w:w="0" w:type="pct"/>
            <w:hideMark/>
          </w:tcPr>
          <w:p w14:paraId="3C49DB4A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0" w:type="pct"/>
          </w:tcPr>
          <w:p w14:paraId="786E6F16" w14:textId="76604DA6" w:rsidR="00E34899" w:rsidRPr="00590BE2" w:rsidRDefault="00E6112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0, 11</w:t>
            </w:r>
          </w:p>
        </w:tc>
        <w:tc>
          <w:tcPr>
            <w:tcW w:w="0" w:type="pct"/>
          </w:tcPr>
          <w:p w14:paraId="0EDBD1E5" w14:textId="678FC490" w:rsidR="00E34899" w:rsidRDefault="00123E61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Procedures, Baseline screening</w:t>
            </w:r>
          </w:p>
        </w:tc>
      </w:tr>
      <w:tr w:rsidR="00E34899" w:rsidRPr="009A5E9F" w14:paraId="1C9B7C0E" w14:textId="221005C0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434C0EC6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0" w:type="pct"/>
            <w:hideMark/>
          </w:tcPr>
          <w:p w14:paraId="57DF9181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0" w:type="pct"/>
            <w:hideMark/>
          </w:tcPr>
          <w:p w14:paraId="36DDD7F5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pct"/>
            <w:hideMark/>
          </w:tcPr>
          <w:p w14:paraId="77B2A087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0" w:type="pct"/>
          </w:tcPr>
          <w:p w14:paraId="1AC542AC" w14:textId="1174B616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A0585D">
              <w:rPr>
                <w:rFonts w:eastAsia="Times New Roman" w:cs="Arial"/>
                <w:b/>
                <w:bCs/>
                <w:sz w:val="19"/>
                <w:szCs w:val="19"/>
              </w:rPr>
              <w:t>3, 14</w:t>
            </w:r>
          </w:p>
        </w:tc>
        <w:tc>
          <w:tcPr>
            <w:tcW w:w="0" w:type="pct"/>
          </w:tcPr>
          <w:p w14:paraId="5BB95C22" w14:textId="4C0FDCAD" w:rsidR="00E34899" w:rsidRDefault="00BF652D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Outcomes assessment, outcomes</w:t>
            </w:r>
          </w:p>
        </w:tc>
      </w:tr>
      <w:tr w:rsidR="00E34899" w:rsidRPr="009A5E9F" w14:paraId="78C84BF2" w14:textId="711065D5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3F2E813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8BDE336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0" w:type="pct"/>
            <w:hideMark/>
          </w:tcPr>
          <w:p w14:paraId="57C2854D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0" w:type="pct"/>
            <w:hideMark/>
          </w:tcPr>
          <w:p w14:paraId="5C80D062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54C731A4" w14:textId="457A2170" w:rsidR="00E34899" w:rsidRPr="005C60C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  <w:r w:rsidR="00BF652D">
              <w:rPr>
                <w:rFonts w:eastAsia="Times New Roman" w:cs="Arial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0" w:type="pct"/>
          </w:tcPr>
          <w:p w14:paraId="1D1F8249" w14:textId="111A4AF1" w:rsidR="00E34899" w:rsidRDefault="00BF652D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tatistical analysis, paragraph 2</w:t>
            </w:r>
          </w:p>
        </w:tc>
      </w:tr>
      <w:tr w:rsidR="00E34899" w:rsidRPr="009A5E9F" w14:paraId="21F3249F" w14:textId="5CD5DF31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37168E48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0" w:type="pct"/>
            <w:hideMark/>
          </w:tcPr>
          <w:p w14:paraId="775D344C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0" w:type="pct"/>
            <w:hideMark/>
          </w:tcPr>
          <w:p w14:paraId="4DAC4723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0" w:type="pct"/>
            <w:hideMark/>
          </w:tcPr>
          <w:p w14:paraId="6531E98C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0" w:type="pct"/>
          </w:tcPr>
          <w:p w14:paraId="46D985E9" w14:textId="7961AF68" w:rsidR="00E34899" w:rsidRPr="00590BE2" w:rsidRDefault="00BF65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4</w:t>
            </w:r>
          </w:p>
        </w:tc>
        <w:tc>
          <w:tcPr>
            <w:tcW w:w="0" w:type="pct"/>
          </w:tcPr>
          <w:p w14:paraId="13E04F3E" w14:textId="6BA724A4" w:rsidR="00E34899" w:rsidRDefault="00BF652D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analysis, paragraph 1</w:t>
            </w:r>
          </w:p>
        </w:tc>
      </w:tr>
      <w:tr w:rsidR="00E34899" w:rsidRPr="009A5E9F" w14:paraId="725D547C" w14:textId="1F4CBB57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07D0AD99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BA08525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0" w:type="pct"/>
            <w:hideMark/>
          </w:tcPr>
          <w:p w14:paraId="0820CFFC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0" w:type="pct"/>
            <w:hideMark/>
          </w:tcPr>
          <w:p w14:paraId="6DD7AD9E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062C73A6" w14:textId="77777777" w:rsidR="00E34899" w:rsidRPr="005C60C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  <w:tc>
          <w:tcPr>
            <w:tcW w:w="0" w:type="pct"/>
          </w:tcPr>
          <w:p w14:paraId="5DBBCCD3" w14:textId="77777777" w:rsidR="00E34899" w:rsidRPr="001758E5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1EBFB038" w14:textId="08AD9ACA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017F0732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andomisation:</w:t>
            </w:r>
          </w:p>
        </w:tc>
        <w:tc>
          <w:tcPr>
            <w:tcW w:w="477" w:type="pct"/>
          </w:tcPr>
          <w:p w14:paraId="0143BD3E" w14:textId="3393344C" w:rsidR="00E34899" w:rsidRPr="00590BE2" w:rsidRDefault="00BF65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777" w:type="pct"/>
          </w:tcPr>
          <w:p w14:paraId="0717EC96" w14:textId="2780208B" w:rsidR="00E34899" w:rsidRDefault="00BF652D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zation and masking</w:t>
            </w:r>
          </w:p>
        </w:tc>
      </w:tr>
      <w:tr w:rsidR="00E34899" w:rsidRPr="009A5E9F" w14:paraId="0247B5AC" w14:textId="3BDBE89F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3AD8184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0" w:type="pct"/>
            <w:hideMark/>
          </w:tcPr>
          <w:p w14:paraId="0F27B193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0" w:type="pct"/>
            <w:hideMark/>
          </w:tcPr>
          <w:p w14:paraId="00D40D80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0" w:type="pct"/>
            <w:hideMark/>
          </w:tcPr>
          <w:p w14:paraId="6216AAB5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1A9FDF56" w14:textId="314A29D7" w:rsidR="00E34899" w:rsidRPr="005C60CA" w:rsidRDefault="00BF65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7E77E317" w14:textId="5B6542A6" w:rsidR="00E34899" w:rsidRDefault="00BF652D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zation and masking</w:t>
            </w:r>
          </w:p>
        </w:tc>
      </w:tr>
      <w:tr w:rsidR="00E34899" w:rsidRPr="009A5E9F" w14:paraId="581192F2" w14:textId="584FE68F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4112948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71695F8F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0" w:type="pct"/>
            <w:hideMark/>
          </w:tcPr>
          <w:p w14:paraId="7283EED3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0" w:type="pct"/>
            <w:hideMark/>
          </w:tcPr>
          <w:p w14:paraId="4A6E1AD9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0" w:type="pct"/>
          </w:tcPr>
          <w:p w14:paraId="7D08DCF5" w14:textId="77777777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590BE2">
              <w:rPr>
                <w:rFonts w:cs="Arial"/>
                <w:b/>
                <w:bCs/>
                <w:sz w:val="19"/>
                <w:szCs w:val="19"/>
              </w:rPr>
              <w:t>NA</w:t>
            </w:r>
          </w:p>
        </w:tc>
        <w:tc>
          <w:tcPr>
            <w:tcW w:w="0" w:type="pct"/>
          </w:tcPr>
          <w:p w14:paraId="0C4CE9DF" w14:textId="77777777" w:rsidR="00E34899" w:rsidRPr="00590BE2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5CE5ACB7" w14:textId="7DB4D564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353F362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0" w:type="pct"/>
            <w:hideMark/>
          </w:tcPr>
          <w:p w14:paraId="550CCFF4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0" w:type="pct"/>
            <w:hideMark/>
          </w:tcPr>
          <w:p w14:paraId="6792AB6A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pct"/>
            <w:hideMark/>
          </w:tcPr>
          <w:p w14:paraId="00C6F14E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0" w:type="pct"/>
          </w:tcPr>
          <w:p w14:paraId="6B23F11C" w14:textId="0533FBF8" w:rsidR="00E34899" w:rsidRPr="00590BE2" w:rsidRDefault="00BF652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1D6B652D" w14:textId="0435610B" w:rsidR="00E34899" w:rsidRDefault="00BF652D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zation and masking</w:t>
            </w:r>
          </w:p>
        </w:tc>
      </w:tr>
      <w:tr w:rsidR="00E34899" w:rsidRPr="009A5E9F" w14:paraId="060ED124" w14:textId="3C152EF6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21FE349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C5F5C8F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016EA94D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0" w:type="pct"/>
            <w:hideMark/>
          </w:tcPr>
          <w:p w14:paraId="0D61B02A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pct"/>
            <w:hideMark/>
          </w:tcPr>
          <w:p w14:paraId="77AFEFC8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0" w:type="pct"/>
          </w:tcPr>
          <w:p w14:paraId="338EBDA9" w14:textId="1DEDD18F" w:rsidR="00E34899" w:rsidRPr="00590BE2" w:rsidRDefault="00BF652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13B77560" w14:textId="172B0D70" w:rsidR="00E34899" w:rsidRDefault="00BB4FC5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zation</w:t>
            </w:r>
          </w:p>
        </w:tc>
      </w:tr>
      <w:tr w:rsidR="00E34899" w:rsidRPr="009A5E9F" w14:paraId="2FB644BB" w14:textId="001EADD5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17A164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43B4ED6B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0" w:type="pct"/>
            <w:hideMark/>
          </w:tcPr>
          <w:p w14:paraId="0F04FCFD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4D6A300E" w14:textId="77777777" w:rsidR="00E34899" w:rsidRPr="0020091A" w:rsidRDefault="00E3489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>
              <w:rPr>
                <w:rFonts w:eastAsia="Times New Roman" w:cs="Arial"/>
                <w:sz w:val="19"/>
                <w:szCs w:val="19"/>
              </w:rPr>
              <w:t xml:space="preserve">igned clusters to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interventions</w:t>
            </w:r>
            <w:proofErr w:type="gramEnd"/>
          </w:p>
          <w:p w14:paraId="7DC26120" w14:textId="77777777" w:rsidR="00E34899" w:rsidRPr="0020091A" w:rsidRDefault="00E34899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</w:tcPr>
          <w:p w14:paraId="2514F2E0" w14:textId="478D1BE9" w:rsidR="00E34899" w:rsidRPr="00590BE2" w:rsidRDefault="00BB4FC5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8</w:t>
            </w:r>
          </w:p>
        </w:tc>
        <w:tc>
          <w:tcPr>
            <w:tcW w:w="0" w:type="pct"/>
          </w:tcPr>
          <w:p w14:paraId="33FF8292" w14:textId="4B1AF284" w:rsidR="00E34899" w:rsidRDefault="00BB4FC5" w:rsidP="00E34899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andomization</w:t>
            </w:r>
          </w:p>
        </w:tc>
      </w:tr>
      <w:tr w:rsidR="00E34899" w:rsidRPr="009A5E9F" w14:paraId="50E838D7" w14:textId="6C40EBBC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E778D1A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4B6D101C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0" w:type="pct"/>
            <w:hideMark/>
          </w:tcPr>
          <w:p w14:paraId="320FF124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28A2CC4B" w14:textId="77777777" w:rsidR="00E34899" w:rsidRPr="0020091A" w:rsidRDefault="00E34899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0" w:type="pct"/>
          </w:tcPr>
          <w:p w14:paraId="08842766" w14:textId="0B74A5FF" w:rsidR="00E34899" w:rsidRPr="00590BE2" w:rsidRDefault="00BB4FC5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2</w:t>
            </w:r>
          </w:p>
        </w:tc>
        <w:tc>
          <w:tcPr>
            <w:tcW w:w="0" w:type="pct"/>
          </w:tcPr>
          <w:p w14:paraId="11A08B94" w14:textId="07738958" w:rsidR="00E34899" w:rsidRPr="00590BE2" w:rsidRDefault="00BB4FC5" w:rsidP="00E34899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screening</w:t>
            </w:r>
          </w:p>
        </w:tc>
      </w:tr>
      <w:tr w:rsidR="00E34899" w:rsidRPr="009A5E9F" w14:paraId="68536CCC" w14:textId="57175F0B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7D96033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94C8B65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0" w:type="pct"/>
            <w:hideMark/>
          </w:tcPr>
          <w:p w14:paraId="388CA019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05E6A2F9" w14:textId="77777777" w:rsidR="00E34899" w:rsidRPr="0020091A" w:rsidRDefault="00E3489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C06CD4C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</w:tcPr>
          <w:p w14:paraId="2BFEC835" w14:textId="1510CDC7" w:rsidR="00E34899" w:rsidRPr="00590BE2" w:rsidRDefault="00BB4FC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2</w:t>
            </w:r>
          </w:p>
        </w:tc>
        <w:tc>
          <w:tcPr>
            <w:tcW w:w="0" w:type="pct"/>
          </w:tcPr>
          <w:p w14:paraId="36A5FE44" w14:textId="100C15D6" w:rsidR="00E34899" w:rsidRDefault="00BB4FC5" w:rsidP="00C73FA9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screening</w:t>
            </w:r>
          </w:p>
        </w:tc>
      </w:tr>
      <w:tr w:rsidR="00E34899" w:rsidRPr="009A5E9F" w14:paraId="359830EA" w14:textId="1918454E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381BC41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031FE3E8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7976EA09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1FD424C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4BE54516" w14:textId="77777777" w:rsidR="00E34899" w:rsidRPr="001758E5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0" w:type="pct"/>
          </w:tcPr>
          <w:p w14:paraId="53278991" w14:textId="77777777" w:rsidR="00E34899" w:rsidRPr="001758E5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517F26D8" w14:textId="2ED55D6A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2A994545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0" w:type="pct"/>
            <w:hideMark/>
          </w:tcPr>
          <w:p w14:paraId="55032DC0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0" w:type="pct"/>
            <w:hideMark/>
          </w:tcPr>
          <w:p w14:paraId="75FEF5BD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pct"/>
            <w:hideMark/>
          </w:tcPr>
          <w:p w14:paraId="51264F71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45C27E96" w14:textId="77777777" w:rsidR="00E34899" w:rsidRPr="005C60C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  <w:tc>
          <w:tcPr>
            <w:tcW w:w="0" w:type="pct"/>
          </w:tcPr>
          <w:p w14:paraId="4A6D67E6" w14:textId="77777777" w:rsidR="00E34899" w:rsidRPr="001758E5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1B540458" w14:textId="6237CBD4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16020AF5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76B0E5A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0" w:type="pct"/>
            <w:hideMark/>
          </w:tcPr>
          <w:p w14:paraId="11127920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0" w:type="pct"/>
            <w:hideMark/>
          </w:tcPr>
          <w:p w14:paraId="0CBD7FB8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5CD96712" w14:textId="77777777" w:rsidR="00E34899" w:rsidRPr="005C60C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>NA</w:t>
            </w:r>
          </w:p>
        </w:tc>
        <w:tc>
          <w:tcPr>
            <w:tcW w:w="0" w:type="pct"/>
          </w:tcPr>
          <w:p w14:paraId="119365BA" w14:textId="77777777" w:rsidR="00E34899" w:rsidRPr="001758E5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768524B5" w14:textId="5EB23EA6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01375F8A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0" w:type="pct"/>
            <w:hideMark/>
          </w:tcPr>
          <w:p w14:paraId="4458F41E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0" w:type="pct"/>
            <w:hideMark/>
          </w:tcPr>
          <w:p w14:paraId="239A0B94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0" w:type="pct"/>
            <w:hideMark/>
          </w:tcPr>
          <w:p w14:paraId="67BAE230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How clustering was </w:t>
            </w:r>
            <w:proofErr w:type="gramStart"/>
            <w:r w:rsidRPr="0020091A">
              <w:rPr>
                <w:rFonts w:cs="Arial"/>
                <w:sz w:val="19"/>
                <w:szCs w:val="19"/>
              </w:rPr>
              <w:t>taken into account</w:t>
            </w:r>
            <w:proofErr w:type="gramEnd"/>
          </w:p>
        </w:tc>
        <w:tc>
          <w:tcPr>
            <w:tcW w:w="0" w:type="pct"/>
          </w:tcPr>
          <w:p w14:paraId="078438D6" w14:textId="40B3103A" w:rsidR="00E34899" w:rsidRPr="00590BE2" w:rsidRDefault="00BB4FC5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14</w:t>
            </w:r>
            <w:r w:rsidR="00E61125">
              <w:rPr>
                <w:rFonts w:cs="Arial"/>
                <w:b/>
                <w:bCs/>
                <w:sz w:val="19"/>
                <w:szCs w:val="19"/>
              </w:rPr>
              <w:t>, 15</w:t>
            </w:r>
          </w:p>
        </w:tc>
        <w:tc>
          <w:tcPr>
            <w:tcW w:w="0" w:type="pct"/>
          </w:tcPr>
          <w:p w14:paraId="771A5B57" w14:textId="5DA85808" w:rsidR="00E34899" w:rsidRDefault="00BB4FC5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analysis</w:t>
            </w:r>
          </w:p>
        </w:tc>
      </w:tr>
      <w:tr w:rsidR="00E34899" w:rsidRPr="009A5E9F" w14:paraId="59517119" w14:textId="492F0E2B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6CDE3215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23343310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0" w:type="pct"/>
            <w:hideMark/>
          </w:tcPr>
          <w:p w14:paraId="2497A1CA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0" w:type="pct"/>
            <w:hideMark/>
          </w:tcPr>
          <w:p w14:paraId="682685F7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28EE4ECA" w14:textId="30825F1B" w:rsidR="00E34899" w:rsidRPr="005C60CA" w:rsidRDefault="00BB4FC5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4</w:t>
            </w:r>
            <w:r w:rsidR="00E61125">
              <w:rPr>
                <w:rFonts w:eastAsia="Times New Roman" w:cs="Arial"/>
                <w:b/>
                <w:bCs/>
                <w:sz w:val="19"/>
                <w:szCs w:val="19"/>
              </w:rPr>
              <w:t>, 15</w:t>
            </w:r>
          </w:p>
        </w:tc>
        <w:tc>
          <w:tcPr>
            <w:tcW w:w="0" w:type="pct"/>
          </w:tcPr>
          <w:p w14:paraId="2D3F6150" w14:textId="1BCF7500" w:rsidR="00E34899" w:rsidRDefault="00BB4FC5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Statistical analysis</w:t>
            </w:r>
          </w:p>
        </w:tc>
      </w:tr>
      <w:tr w:rsidR="00E34899" w:rsidRPr="009A5E9F" w14:paraId="4CEED290" w14:textId="7384FDCB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246CC47E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477" w:type="pct"/>
          </w:tcPr>
          <w:p w14:paraId="7BBAEBA3" w14:textId="77777777" w:rsidR="00E34899" w:rsidRPr="00590BE2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777" w:type="pct"/>
          </w:tcPr>
          <w:p w14:paraId="50095CBE" w14:textId="77777777" w:rsidR="00E34899" w:rsidRPr="00590BE2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2680DB52" w14:textId="1237B294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0110AC0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0" w:type="pct"/>
            <w:hideMark/>
          </w:tcPr>
          <w:p w14:paraId="77A3D6CA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0" w:type="pct"/>
            <w:hideMark/>
          </w:tcPr>
          <w:p w14:paraId="6373EC35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pct"/>
            <w:hideMark/>
          </w:tcPr>
          <w:p w14:paraId="71399720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0" w:type="pct"/>
          </w:tcPr>
          <w:p w14:paraId="496799B7" w14:textId="6EB2F96E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>Fig</w:t>
            </w: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 </w:t>
            </w: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>1</w:t>
            </w:r>
          </w:p>
        </w:tc>
        <w:tc>
          <w:tcPr>
            <w:tcW w:w="0" w:type="pct"/>
          </w:tcPr>
          <w:p w14:paraId="7DCA8B2A" w14:textId="77777777" w:rsidR="00E34899" w:rsidRPr="00590BE2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6A351340" w14:textId="5E49BB53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386AAA76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6F1A4A41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0" w:type="pct"/>
            <w:hideMark/>
          </w:tcPr>
          <w:p w14:paraId="5E9F9433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losse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exclusions after randomisation, together with reasons</w:t>
            </w:r>
          </w:p>
        </w:tc>
        <w:tc>
          <w:tcPr>
            <w:tcW w:w="0" w:type="pct"/>
            <w:hideMark/>
          </w:tcPr>
          <w:p w14:paraId="2B055AA5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For each group, </w:t>
            </w:r>
            <w:proofErr w:type="gramStart"/>
            <w:r>
              <w:rPr>
                <w:rFonts w:eastAsia="Times New Roman" w:cs="Arial"/>
                <w:sz w:val="19"/>
                <w:szCs w:val="19"/>
              </w:rPr>
              <w:t>l</w:t>
            </w:r>
            <w:r w:rsidRPr="0020091A">
              <w:rPr>
                <w:rFonts w:eastAsia="Times New Roman" w:cs="Arial"/>
                <w:sz w:val="19"/>
                <w:szCs w:val="19"/>
              </w:rPr>
              <w:t>osses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and exclusions for both clusters and individual cluster members</w:t>
            </w:r>
          </w:p>
        </w:tc>
        <w:tc>
          <w:tcPr>
            <w:tcW w:w="0" w:type="pct"/>
          </w:tcPr>
          <w:p w14:paraId="077337EC" w14:textId="6317F163" w:rsidR="00E34899" w:rsidRPr="00590BE2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>Fig 1</w:t>
            </w:r>
          </w:p>
        </w:tc>
        <w:tc>
          <w:tcPr>
            <w:tcW w:w="0" w:type="pct"/>
          </w:tcPr>
          <w:p w14:paraId="4DA43CBD" w14:textId="77777777" w:rsidR="00E34899" w:rsidRPr="00590BE2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3699A80A" w14:textId="30BAF37B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11307923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0" w:type="pct"/>
            <w:hideMark/>
          </w:tcPr>
          <w:p w14:paraId="0BA3E300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0" w:type="pct"/>
            <w:hideMark/>
          </w:tcPr>
          <w:p w14:paraId="29481BB7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0" w:type="pct"/>
            <w:hideMark/>
          </w:tcPr>
          <w:p w14:paraId="4E5C1578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3DB07C34" w14:textId="14876714" w:rsidR="00E34899" w:rsidRPr="005C60C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9, 1</w:t>
            </w:r>
            <w:r w:rsidR="009B638F">
              <w:rPr>
                <w:rFonts w:eastAsia="Times New Roman" w:cs="Arial"/>
                <w:b/>
                <w:bCs/>
                <w:sz w:val="19"/>
                <w:szCs w:val="19"/>
              </w:rPr>
              <w:t>6-17</w:t>
            </w:r>
          </w:p>
        </w:tc>
        <w:tc>
          <w:tcPr>
            <w:tcW w:w="0" w:type="pct"/>
          </w:tcPr>
          <w:p w14:paraId="0F1B80D7" w14:textId="40F811DD" w:rsidR="00E34899" w:rsidRDefault="009B638F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Results, paragraph 1, 2</w:t>
            </w:r>
          </w:p>
        </w:tc>
      </w:tr>
      <w:tr w:rsidR="00E34899" w:rsidRPr="009A5E9F" w14:paraId="702D2896" w14:textId="2D2A72B3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3FD0569C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36976362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0" w:type="pct"/>
            <w:hideMark/>
          </w:tcPr>
          <w:p w14:paraId="68CC6FBB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0" w:type="pct"/>
            <w:hideMark/>
          </w:tcPr>
          <w:p w14:paraId="05E73D91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133194FB" w14:textId="298A1CB2" w:rsidR="00E34899" w:rsidRPr="005C60CA" w:rsidRDefault="009B638F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16</w:t>
            </w:r>
          </w:p>
        </w:tc>
        <w:tc>
          <w:tcPr>
            <w:tcW w:w="0" w:type="pct"/>
          </w:tcPr>
          <w:p w14:paraId="507F1884" w14:textId="77777777" w:rsidR="00E34899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68ECD9C4" w14:textId="36DC517A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F7B06AB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0" w:type="pct"/>
            <w:hideMark/>
          </w:tcPr>
          <w:p w14:paraId="7DBB917A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0" w:type="pct"/>
            <w:hideMark/>
          </w:tcPr>
          <w:p w14:paraId="1FC900D7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0" w:type="pct"/>
            <w:hideMark/>
          </w:tcPr>
          <w:p w14:paraId="7D31F3F8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0" w:type="pct"/>
          </w:tcPr>
          <w:p w14:paraId="00697652" w14:textId="77777777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 w:rsidRPr="00590BE2">
              <w:rPr>
                <w:rFonts w:cs="Arial"/>
                <w:b/>
                <w:bCs/>
                <w:sz w:val="19"/>
                <w:szCs w:val="19"/>
              </w:rPr>
              <w:t>Table 1</w:t>
            </w:r>
          </w:p>
        </w:tc>
        <w:tc>
          <w:tcPr>
            <w:tcW w:w="0" w:type="pct"/>
          </w:tcPr>
          <w:p w14:paraId="3D2E80C6" w14:textId="1C1EF7E1" w:rsidR="00E34899" w:rsidRPr="00590BE2" w:rsidRDefault="009B638F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, paragraph 3</w:t>
            </w:r>
          </w:p>
        </w:tc>
      </w:tr>
      <w:tr w:rsidR="00E34899" w:rsidRPr="009A5E9F" w14:paraId="527235A5" w14:textId="3C0F0266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16B13F6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0" w:type="pct"/>
            <w:hideMark/>
          </w:tcPr>
          <w:p w14:paraId="63E9B1D6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0" w:type="pct"/>
            <w:hideMark/>
          </w:tcPr>
          <w:p w14:paraId="1758470C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pct"/>
            <w:hideMark/>
          </w:tcPr>
          <w:p w14:paraId="30AA44D8" w14:textId="77777777" w:rsidR="00E34899" w:rsidRPr="0020091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0" w:type="pct"/>
          </w:tcPr>
          <w:p w14:paraId="0F1FCFC3" w14:textId="289449B1" w:rsidR="00E34899" w:rsidRPr="00590BE2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cs="Times New Roman"/>
                <w:b/>
                <w:bCs/>
                <w:sz w:val="19"/>
                <w:szCs w:val="19"/>
              </w:rPr>
              <w:t>Fig 2A</w:t>
            </w:r>
            <w:r w:rsidRPr="00590B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590BE2">
              <w:rPr>
                <w:rFonts w:cs="Times New Roman"/>
                <w:b/>
                <w:bCs/>
                <w:sz w:val="19"/>
                <w:szCs w:val="19"/>
              </w:rPr>
              <w:t>and Table 2</w:t>
            </w:r>
          </w:p>
        </w:tc>
        <w:tc>
          <w:tcPr>
            <w:tcW w:w="0" w:type="pct"/>
          </w:tcPr>
          <w:p w14:paraId="26DBCE0F" w14:textId="77777777" w:rsidR="00E34899" w:rsidRPr="00590BE2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sz w:val="19"/>
                <w:szCs w:val="19"/>
              </w:rPr>
            </w:pPr>
          </w:p>
        </w:tc>
      </w:tr>
      <w:tr w:rsidR="00E34899" w:rsidRPr="009A5E9F" w14:paraId="4817919E" w14:textId="597CE878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 w:val="restart"/>
            <w:hideMark/>
          </w:tcPr>
          <w:p w14:paraId="0280D190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0" w:type="pct"/>
            <w:hideMark/>
          </w:tcPr>
          <w:p w14:paraId="22F433E4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0" w:type="pct"/>
            <w:hideMark/>
          </w:tcPr>
          <w:p w14:paraId="0D777C9D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pct"/>
            <w:hideMark/>
          </w:tcPr>
          <w:p w14:paraId="3BF441CA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0" w:type="pct"/>
          </w:tcPr>
          <w:p w14:paraId="248CC969" w14:textId="36FD81FE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eastAsia="Times New Roman" w:cs="Arial"/>
                <w:b/>
                <w:bCs/>
                <w:sz w:val="19"/>
                <w:szCs w:val="19"/>
              </w:rPr>
              <w:t>Table 2 and supplement</w:t>
            </w:r>
          </w:p>
        </w:tc>
        <w:tc>
          <w:tcPr>
            <w:tcW w:w="0" w:type="pct"/>
          </w:tcPr>
          <w:p w14:paraId="27EF2753" w14:textId="77777777" w:rsidR="00E34899" w:rsidRPr="00590BE2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1FD8178D" w14:textId="1CC46BED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Merge/>
            <w:hideMark/>
          </w:tcPr>
          <w:p w14:paraId="4B3A3762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0" w:type="pct"/>
            <w:hideMark/>
          </w:tcPr>
          <w:p w14:paraId="136B9467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0" w:type="pct"/>
            <w:hideMark/>
          </w:tcPr>
          <w:p w14:paraId="2128F92E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0" w:type="pct"/>
            <w:hideMark/>
          </w:tcPr>
          <w:p w14:paraId="3BEC114F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6A60D4FF" w14:textId="6BDB1163" w:rsidR="00E34899" w:rsidRPr="001758E5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 w:rsidRPr="00590BE2">
              <w:rPr>
                <w:rFonts w:cs="Times New Roman"/>
                <w:b/>
                <w:bCs/>
                <w:sz w:val="19"/>
                <w:szCs w:val="19"/>
              </w:rPr>
              <w:t>Fig 2B and Table 2</w:t>
            </w:r>
            <w:r w:rsidR="0082544F">
              <w:rPr>
                <w:rFonts w:cs="Times New Roman"/>
                <w:b/>
                <w:bCs/>
                <w:sz w:val="19"/>
                <w:szCs w:val="19"/>
              </w:rPr>
              <w:t>4, 25</w:t>
            </w:r>
          </w:p>
        </w:tc>
        <w:tc>
          <w:tcPr>
            <w:tcW w:w="0" w:type="pct"/>
          </w:tcPr>
          <w:p w14:paraId="366D3598" w14:textId="77777777" w:rsidR="00E34899" w:rsidRPr="00590BE2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Times New Roman"/>
                <w:b/>
                <w:bCs/>
                <w:sz w:val="19"/>
                <w:szCs w:val="19"/>
              </w:rPr>
            </w:pPr>
          </w:p>
        </w:tc>
      </w:tr>
      <w:tr w:rsidR="00E34899" w:rsidRPr="009A5E9F" w14:paraId="6A44EE7D" w14:textId="16ADE189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00C38B1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0" w:type="pct"/>
            <w:hideMark/>
          </w:tcPr>
          <w:p w14:paraId="2FE7A82E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0" w:type="pct"/>
            <w:hideMark/>
          </w:tcPr>
          <w:p w14:paraId="652BCA4B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pct"/>
            <w:hideMark/>
          </w:tcPr>
          <w:p w14:paraId="5BFC9A6D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04BD391E" w14:textId="36428E67" w:rsidR="00E34899" w:rsidRPr="005C60C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 xml:space="preserve">22, 23 and </w:t>
            </w: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>Supplement</w:t>
            </w:r>
          </w:p>
        </w:tc>
        <w:tc>
          <w:tcPr>
            <w:tcW w:w="0" w:type="pct"/>
          </w:tcPr>
          <w:p w14:paraId="27B20C07" w14:textId="77777777" w:rsidR="00E34899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6A1EEF4B" w14:textId="7484386A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717E3342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0" w:type="pct"/>
            <w:hideMark/>
          </w:tcPr>
          <w:p w14:paraId="118162DD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0" w:type="pct"/>
            <w:hideMark/>
          </w:tcPr>
          <w:p w14:paraId="2BBA83BD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All important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0" w:type="pct"/>
            <w:hideMark/>
          </w:tcPr>
          <w:p w14:paraId="2D5CC021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</w:t>
            </w:r>
          </w:p>
        </w:tc>
        <w:tc>
          <w:tcPr>
            <w:tcW w:w="0" w:type="pct"/>
          </w:tcPr>
          <w:p w14:paraId="5A437CFD" w14:textId="7AFA614D" w:rsidR="00E34899" w:rsidRPr="001758E5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3</w:t>
            </w:r>
            <w:r w:rsidRPr="001758E5">
              <w:rPr>
                <w:rFonts w:eastAsia="Times New Roman" w:cs="Arial"/>
                <w:b/>
                <w:bCs/>
                <w:sz w:val="19"/>
                <w:szCs w:val="19"/>
              </w:rPr>
              <w:t xml:space="preserve">, </w:t>
            </w:r>
            <w:r w:rsidRPr="00590BE2">
              <w:rPr>
                <w:rFonts w:cs="Times New Roman"/>
                <w:b/>
                <w:bCs/>
                <w:sz w:val="19"/>
                <w:szCs w:val="19"/>
              </w:rPr>
              <w:t xml:space="preserve">Supplement </w:t>
            </w:r>
            <w:proofErr w:type="spellStart"/>
            <w:r w:rsidRPr="00590BE2">
              <w:rPr>
                <w:rFonts w:cs="Times New Roman"/>
                <w:b/>
                <w:bCs/>
                <w:sz w:val="19"/>
                <w:szCs w:val="19"/>
              </w:rPr>
              <w:t>eTable</w:t>
            </w:r>
            <w:proofErr w:type="spellEnd"/>
            <w:r w:rsidRPr="00590BE2">
              <w:rPr>
                <w:rFonts w:cs="Times New Roman"/>
                <w:b/>
                <w:bCs/>
                <w:sz w:val="19"/>
                <w:szCs w:val="19"/>
              </w:rPr>
              <w:t xml:space="preserve"> S</w:t>
            </w:r>
            <w:r>
              <w:rPr>
                <w:rFonts w:cs="Times New Roman"/>
                <w:b/>
                <w:bCs/>
                <w:sz w:val="19"/>
                <w:szCs w:val="19"/>
              </w:rPr>
              <w:t>4</w:t>
            </w:r>
          </w:p>
        </w:tc>
        <w:tc>
          <w:tcPr>
            <w:tcW w:w="0" w:type="pct"/>
          </w:tcPr>
          <w:p w14:paraId="0F752C7A" w14:textId="77777777" w:rsidR="00E34899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22D52FB8" w14:textId="1D380270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  <w:gridSpan w:val="4"/>
            <w:hideMark/>
          </w:tcPr>
          <w:p w14:paraId="3FCEF3FA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477" w:type="pct"/>
          </w:tcPr>
          <w:p w14:paraId="01728E99" w14:textId="68B1038D" w:rsidR="00E34899" w:rsidRPr="00590BE2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4-29</w:t>
            </w:r>
            <w:r w:rsidR="0082544F">
              <w:rPr>
                <w:rFonts w:eastAsia="Times New Roman" w:cs="Arial"/>
                <w:b/>
                <w:bCs/>
                <w:sz w:val="19"/>
                <w:szCs w:val="19"/>
              </w:rPr>
              <w:t>. 28</w:t>
            </w:r>
          </w:p>
        </w:tc>
        <w:tc>
          <w:tcPr>
            <w:tcW w:w="777" w:type="pct"/>
          </w:tcPr>
          <w:p w14:paraId="08C24C6C" w14:textId="400C0976" w:rsidR="00E34899" w:rsidRDefault="0082544F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Discussion</w:t>
            </w:r>
          </w:p>
        </w:tc>
      </w:tr>
      <w:tr w:rsidR="00E34899" w:rsidRPr="009A5E9F" w14:paraId="7B5534AF" w14:textId="20FA7486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679458CB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0" w:type="pct"/>
            <w:hideMark/>
          </w:tcPr>
          <w:p w14:paraId="411F5CDE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0" w:type="pct"/>
            <w:hideMark/>
          </w:tcPr>
          <w:p w14:paraId="6B3A8F35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pct"/>
            <w:hideMark/>
          </w:tcPr>
          <w:p w14:paraId="4094C6EF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26A0A135" w14:textId="327B9582" w:rsidR="00E34899" w:rsidRPr="005C60CA" w:rsidRDefault="00A006B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31</w:t>
            </w:r>
          </w:p>
        </w:tc>
        <w:tc>
          <w:tcPr>
            <w:tcW w:w="0" w:type="pct"/>
          </w:tcPr>
          <w:p w14:paraId="4354EF61" w14:textId="73CB23B3" w:rsidR="00E34899" w:rsidRDefault="00A006B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Discussion, paragraph 8</w:t>
            </w:r>
          </w:p>
        </w:tc>
      </w:tr>
      <w:tr w:rsidR="00E34899" w:rsidRPr="009A5E9F" w14:paraId="16D501F5" w14:textId="2C7026A5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ED313E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0" w:type="pct"/>
            <w:hideMark/>
          </w:tcPr>
          <w:p w14:paraId="52AEBE1C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0" w:type="pct"/>
            <w:hideMark/>
          </w:tcPr>
          <w:p w14:paraId="14C01F6D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0" w:type="pct"/>
            <w:hideMark/>
          </w:tcPr>
          <w:p w14:paraId="2982579D" w14:textId="77777777" w:rsidR="00E34899" w:rsidRPr="0020091A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0" w:type="pct"/>
          </w:tcPr>
          <w:p w14:paraId="0867F2A9" w14:textId="4A236295" w:rsidR="00E34899" w:rsidRPr="00590BE2" w:rsidRDefault="00A006B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Calibri" w:cs="Arial"/>
                <w:b/>
                <w:bCs/>
                <w:sz w:val="19"/>
                <w:szCs w:val="19"/>
              </w:rPr>
              <w:t>33</w:t>
            </w:r>
          </w:p>
        </w:tc>
        <w:tc>
          <w:tcPr>
            <w:tcW w:w="0" w:type="pct"/>
          </w:tcPr>
          <w:p w14:paraId="65874994" w14:textId="3059878C" w:rsidR="00E34899" w:rsidRDefault="00A006B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b/>
                <w:bCs/>
                <w:sz w:val="19"/>
                <w:szCs w:val="19"/>
              </w:rPr>
            </w:pPr>
            <w:r>
              <w:rPr>
                <w:rFonts w:eastAsia="Calibri" w:cs="Arial"/>
                <w:b/>
                <w:bCs/>
                <w:sz w:val="19"/>
                <w:szCs w:val="19"/>
              </w:rPr>
              <w:t>Conclusions</w:t>
            </w:r>
          </w:p>
        </w:tc>
      </w:tr>
      <w:tr w:rsidR="00E34899" w:rsidRPr="009A5E9F" w14:paraId="60A9E13D" w14:textId="121E911A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04B8CF3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0" w:type="pct"/>
            <w:hideMark/>
          </w:tcPr>
          <w:p w14:paraId="40F19E09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0" w:type="pct"/>
            <w:hideMark/>
          </w:tcPr>
          <w:p w14:paraId="10489631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Interpretation consistent with results, balancing </w:t>
            </w:r>
            <w:proofErr w:type="gramStart"/>
            <w:r w:rsidRPr="009A5E9F">
              <w:rPr>
                <w:rFonts w:eastAsia="Times New Roman" w:cs="Arial"/>
                <w:sz w:val="19"/>
                <w:szCs w:val="19"/>
              </w:rPr>
              <w:t>benefits</w:t>
            </w:r>
            <w:proofErr w:type="gramEnd"/>
            <w:r w:rsidRPr="009A5E9F">
              <w:rPr>
                <w:rFonts w:eastAsia="Times New Roman" w:cs="Arial"/>
                <w:sz w:val="19"/>
                <w:szCs w:val="19"/>
              </w:rPr>
              <w:t xml:space="preserve"> and harms, and considering other relevant evidence</w:t>
            </w:r>
          </w:p>
        </w:tc>
        <w:tc>
          <w:tcPr>
            <w:tcW w:w="0" w:type="pct"/>
            <w:hideMark/>
          </w:tcPr>
          <w:p w14:paraId="4BB67DE3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33084E20" w14:textId="4A89DD79" w:rsidR="00E34899" w:rsidRPr="005C60CA" w:rsidRDefault="00A006B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6</w:t>
            </w:r>
          </w:p>
        </w:tc>
        <w:tc>
          <w:tcPr>
            <w:tcW w:w="0" w:type="pct"/>
          </w:tcPr>
          <w:p w14:paraId="39B16039" w14:textId="77777777" w:rsidR="00E34899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31C3E893" w14:textId="64C53303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pct"/>
            <w:gridSpan w:val="3"/>
            <w:hideMark/>
          </w:tcPr>
          <w:p w14:paraId="7032C32A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111" w:type="pct"/>
            <w:hideMark/>
          </w:tcPr>
          <w:p w14:paraId="66761293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477" w:type="pct"/>
          </w:tcPr>
          <w:p w14:paraId="5AB37608" w14:textId="77777777" w:rsidR="00E34899" w:rsidRPr="001758E5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  <w:tc>
          <w:tcPr>
            <w:tcW w:w="777" w:type="pct"/>
          </w:tcPr>
          <w:p w14:paraId="7C42DECA" w14:textId="77777777" w:rsidR="00E34899" w:rsidRPr="001758E5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5CDAAA41" w14:textId="2C69F062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3BE16CF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0" w:type="pct"/>
            <w:hideMark/>
          </w:tcPr>
          <w:p w14:paraId="6E7DE102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0" w:type="pct"/>
            <w:hideMark/>
          </w:tcPr>
          <w:p w14:paraId="6E2DF373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0" w:type="pct"/>
            <w:hideMark/>
          </w:tcPr>
          <w:p w14:paraId="73E16801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295FD77D" w14:textId="0A765FC9" w:rsidR="00E34899" w:rsidRPr="005C60CA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2</w:t>
            </w:r>
          </w:p>
        </w:tc>
        <w:tc>
          <w:tcPr>
            <w:tcW w:w="0" w:type="pct"/>
          </w:tcPr>
          <w:p w14:paraId="7737A2F6" w14:textId="77777777" w:rsidR="00E34899" w:rsidRDefault="00E34899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07263225" w14:textId="2C739C86" w:rsidTr="00C73F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4BC26344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0" w:type="pct"/>
            <w:hideMark/>
          </w:tcPr>
          <w:p w14:paraId="7B6717DE" w14:textId="77777777" w:rsidR="00E34899" w:rsidRPr="009A5E9F" w:rsidRDefault="00E34899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0" w:type="pct"/>
            <w:hideMark/>
          </w:tcPr>
          <w:p w14:paraId="3D0B9CA1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0" w:type="pct"/>
            <w:hideMark/>
          </w:tcPr>
          <w:p w14:paraId="0184A56F" w14:textId="77777777" w:rsidR="00E34899" w:rsidRPr="009A5E9F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 xml:space="preserve">       </w:t>
            </w:r>
          </w:p>
        </w:tc>
        <w:tc>
          <w:tcPr>
            <w:tcW w:w="0" w:type="pct"/>
          </w:tcPr>
          <w:p w14:paraId="58CB37BD" w14:textId="57331426" w:rsidR="00E34899" w:rsidRPr="001758E5" w:rsidRDefault="00E3489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  <w:t>Attached</w:t>
            </w:r>
          </w:p>
        </w:tc>
        <w:tc>
          <w:tcPr>
            <w:tcW w:w="0" w:type="pct"/>
          </w:tcPr>
          <w:p w14:paraId="6A487C8C" w14:textId="77777777" w:rsidR="00E34899" w:rsidRDefault="00E34899" w:rsidP="00E348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</w:p>
        </w:tc>
      </w:tr>
      <w:tr w:rsidR="00E34899" w:rsidRPr="009A5E9F" w14:paraId="6EC5765D" w14:textId="79DEE5B7" w:rsidTr="00C73F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hideMark/>
          </w:tcPr>
          <w:p w14:paraId="5F5E6445" w14:textId="77777777" w:rsidR="00E34899" w:rsidRPr="009A5E9F" w:rsidRDefault="00E34899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0" w:type="pct"/>
            <w:hideMark/>
          </w:tcPr>
          <w:p w14:paraId="43399910" w14:textId="77777777" w:rsidR="00E34899" w:rsidRPr="009A5E9F" w:rsidRDefault="00E34899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0" w:type="pct"/>
            <w:hideMark/>
          </w:tcPr>
          <w:p w14:paraId="13B1C72B" w14:textId="77777777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0" w:type="pct"/>
            <w:hideMark/>
          </w:tcPr>
          <w:p w14:paraId="2632739F" w14:textId="00BE770B" w:rsidR="00E34899" w:rsidRPr="009A5E9F" w:rsidRDefault="00E3489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0" w:type="pct"/>
          </w:tcPr>
          <w:p w14:paraId="788A5AAC" w14:textId="3F9D5D37" w:rsidR="00E34899" w:rsidRPr="001758E5" w:rsidRDefault="00627CF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</w:t>
            </w:r>
            <w:r w:rsidR="00B72FFA">
              <w:rPr>
                <w:rFonts w:eastAsia="Times New Roman" w:cs="Arial"/>
                <w:b/>
                <w:sz w:val="19"/>
                <w:szCs w:val="19"/>
              </w:rPr>
              <w:t>4</w:t>
            </w:r>
          </w:p>
        </w:tc>
        <w:tc>
          <w:tcPr>
            <w:tcW w:w="0" w:type="pct"/>
          </w:tcPr>
          <w:p w14:paraId="771F9C08" w14:textId="130DCDA4" w:rsidR="00E34899" w:rsidRDefault="00627CF4" w:rsidP="00E348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Acknowledgement</w:t>
            </w:r>
          </w:p>
        </w:tc>
      </w:tr>
    </w:tbl>
    <w:p w14:paraId="285AAD9F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39C36C87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92740A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11E6FBD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lastRenderedPageBreak/>
        <w:br w:type="page"/>
      </w: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74A1733B" w14:textId="7777777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027F2177" w14:textId="77777777"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2337884" w14:textId="77777777"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6BA35930" w14:textId="77777777"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70CE94BE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C73FA9">
      <w:endnotePr>
        <w:numFmt w:val="decimal"/>
      </w:endnotePr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697B4" w14:textId="77777777" w:rsidR="00EF08DC" w:rsidRDefault="00EF08DC" w:rsidP="00F600A8">
      <w:pPr>
        <w:spacing w:after="0" w:line="240" w:lineRule="auto"/>
      </w:pPr>
      <w:r>
        <w:separator/>
      </w:r>
    </w:p>
  </w:endnote>
  <w:endnote w:type="continuationSeparator" w:id="0">
    <w:p w14:paraId="642BE84D" w14:textId="77777777" w:rsidR="00EF08DC" w:rsidRDefault="00EF08DC" w:rsidP="00F600A8">
      <w:pPr>
        <w:spacing w:after="0" w:line="240" w:lineRule="auto"/>
      </w:pPr>
      <w:r>
        <w:continuationSeparator/>
      </w:r>
    </w:p>
  </w:endnote>
  <w:endnote w:id="1">
    <w:p w14:paraId="18937831" w14:textId="77777777" w:rsidR="00E34899" w:rsidRPr="000F448E" w:rsidRDefault="00E34899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6C76B6AE" w14:textId="77777777" w:rsidR="00E34899" w:rsidRPr="000F448E" w:rsidRDefault="00E34899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214B2AF9" w14:textId="77777777" w:rsidR="00E34899" w:rsidRPr="003C0223" w:rsidRDefault="00E34899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panose1 w:val="020B0300000000000000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B5246" w14:textId="77777777" w:rsidR="00EF08DC" w:rsidRDefault="00EF08DC" w:rsidP="00F600A8">
      <w:pPr>
        <w:spacing w:after="0" w:line="240" w:lineRule="auto"/>
      </w:pPr>
      <w:r>
        <w:separator/>
      </w:r>
    </w:p>
  </w:footnote>
  <w:footnote w:type="continuationSeparator" w:id="0">
    <w:p w14:paraId="3E567161" w14:textId="77777777" w:rsidR="00EF08DC" w:rsidRDefault="00EF08DC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71870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K2sDQ1MrAwtTC2MDBX0lEKTi0uzszPAykwrgUAqxKVRywAAAA="/>
  </w:docVars>
  <w:rsids>
    <w:rsidRoot w:val="00F600A8"/>
    <w:rsid w:val="000017A4"/>
    <w:rsid w:val="000046B4"/>
    <w:rsid w:val="00033FF8"/>
    <w:rsid w:val="00045282"/>
    <w:rsid w:val="0005550B"/>
    <w:rsid w:val="00063E25"/>
    <w:rsid w:val="00081E8E"/>
    <w:rsid w:val="000849CD"/>
    <w:rsid w:val="000E28DE"/>
    <w:rsid w:val="000F448E"/>
    <w:rsid w:val="0010756C"/>
    <w:rsid w:val="00123E61"/>
    <w:rsid w:val="00125551"/>
    <w:rsid w:val="0013017B"/>
    <w:rsid w:val="001536DD"/>
    <w:rsid w:val="00156604"/>
    <w:rsid w:val="001652C0"/>
    <w:rsid w:val="001758E5"/>
    <w:rsid w:val="00181240"/>
    <w:rsid w:val="001A31AE"/>
    <w:rsid w:val="001C05CB"/>
    <w:rsid w:val="001D3649"/>
    <w:rsid w:val="001F4DC6"/>
    <w:rsid w:val="00203836"/>
    <w:rsid w:val="00245598"/>
    <w:rsid w:val="00296F6E"/>
    <w:rsid w:val="002A2276"/>
    <w:rsid w:val="002B3E34"/>
    <w:rsid w:val="002B5DAA"/>
    <w:rsid w:val="002F5433"/>
    <w:rsid w:val="003251C5"/>
    <w:rsid w:val="00336CFC"/>
    <w:rsid w:val="00374FAD"/>
    <w:rsid w:val="00380147"/>
    <w:rsid w:val="003A7001"/>
    <w:rsid w:val="003B745B"/>
    <w:rsid w:val="003C0223"/>
    <w:rsid w:val="003E79A8"/>
    <w:rsid w:val="003F6C99"/>
    <w:rsid w:val="0040595F"/>
    <w:rsid w:val="004239EB"/>
    <w:rsid w:val="004314F9"/>
    <w:rsid w:val="004320F7"/>
    <w:rsid w:val="00460D8A"/>
    <w:rsid w:val="004C1E67"/>
    <w:rsid w:val="00513C44"/>
    <w:rsid w:val="00530527"/>
    <w:rsid w:val="00582E1C"/>
    <w:rsid w:val="005849F6"/>
    <w:rsid w:val="0059059A"/>
    <w:rsid w:val="00590BE2"/>
    <w:rsid w:val="005915F9"/>
    <w:rsid w:val="00596BDF"/>
    <w:rsid w:val="005C60CA"/>
    <w:rsid w:val="005E3B96"/>
    <w:rsid w:val="00603557"/>
    <w:rsid w:val="0062723A"/>
    <w:rsid w:val="00627CF4"/>
    <w:rsid w:val="006379D7"/>
    <w:rsid w:val="00645871"/>
    <w:rsid w:val="006540CA"/>
    <w:rsid w:val="00655558"/>
    <w:rsid w:val="006835A1"/>
    <w:rsid w:val="006A164F"/>
    <w:rsid w:val="006B3D0D"/>
    <w:rsid w:val="006D03B3"/>
    <w:rsid w:val="006D7B5A"/>
    <w:rsid w:val="006D7D31"/>
    <w:rsid w:val="006E59B7"/>
    <w:rsid w:val="00700355"/>
    <w:rsid w:val="00737CE2"/>
    <w:rsid w:val="00755860"/>
    <w:rsid w:val="007920D7"/>
    <w:rsid w:val="007B6CDF"/>
    <w:rsid w:val="00801AB5"/>
    <w:rsid w:val="0082544F"/>
    <w:rsid w:val="00844473"/>
    <w:rsid w:val="00844A6C"/>
    <w:rsid w:val="00856310"/>
    <w:rsid w:val="00863A7B"/>
    <w:rsid w:val="008C3710"/>
    <w:rsid w:val="008E331F"/>
    <w:rsid w:val="009058E6"/>
    <w:rsid w:val="009069BD"/>
    <w:rsid w:val="009112A2"/>
    <w:rsid w:val="00936DEC"/>
    <w:rsid w:val="00963F57"/>
    <w:rsid w:val="009A0910"/>
    <w:rsid w:val="009B638F"/>
    <w:rsid w:val="009B651C"/>
    <w:rsid w:val="009C485C"/>
    <w:rsid w:val="009C726C"/>
    <w:rsid w:val="009F6416"/>
    <w:rsid w:val="00A006B9"/>
    <w:rsid w:val="00A0585D"/>
    <w:rsid w:val="00A36616"/>
    <w:rsid w:val="00A46F85"/>
    <w:rsid w:val="00A5044C"/>
    <w:rsid w:val="00A740FD"/>
    <w:rsid w:val="00A86249"/>
    <w:rsid w:val="00AB3A60"/>
    <w:rsid w:val="00AB7577"/>
    <w:rsid w:val="00AC5B17"/>
    <w:rsid w:val="00AF31AA"/>
    <w:rsid w:val="00B021D7"/>
    <w:rsid w:val="00B26428"/>
    <w:rsid w:val="00B32FF4"/>
    <w:rsid w:val="00B41264"/>
    <w:rsid w:val="00B44CAE"/>
    <w:rsid w:val="00B66F52"/>
    <w:rsid w:val="00B72FFA"/>
    <w:rsid w:val="00BB2241"/>
    <w:rsid w:val="00BB4FC5"/>
    <w:rsid w:val="00BF36AA"/>
    <w:rsid w:val="00BF43EB"/>
    <w:rsid w:val="00BF652D"/>
    <w:rsid w:val="00C15D97"/>
    <w:rsid w:val="00C2662B"/>
    <w:rsid w:val="00C54330"/>
    <w:rsid w:val="00C73FA9"/>
    <w:rsid w:val="00CA19D9"/>
    <w:rsid w:val="00CA5763"/>
    <w:rsid w:val="00CB0BCE"/>
    <w:rsid w:val="00CB7EFB"/>
    <w:rsid w:val="00CF1A1C"/>
    <w:rsid w:val="00CF4AB4"/>
    <w:rsid w:val="00D27405"/>
    <w:rsid w:val="00D33F26"/>
    <w:rsid w:val="00D5205A"/>
    <w:rsid w:val="00D83D49"/>
    <w:rsid w:val="00DD586B"/>
    <w:rsid w:val="00DF0144"/>
    <w:rsid w:val="00E313F4"/>
    <w:rsid w:val="00E327BF"/>
    <w:rsid w:val="00E34899"/>
    <w:rsid w:val="00E435A6"/>
    <w:rsid w:val="00E50752"/>
    <w:rsid w:val="00E5741A"/>
    <w:rsid w:val="00E61125"/>
    <w:rsid w:val="00E664A2"/>
    <w:rsid w:val="00E7558E"/>
    <w:rsid w:val="00E83E9F"/>
    <w:rsid w:val="00E879C1"/>
    <w:rsid w:val="00E91C89"/>
    <w:rsid w:val="00EA579C"/>
    <w:rsid w:val="00EE074E"/>
    <w:rsid w:val="00EE707C"/>
    <w:rsid w:val="00EF08D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417B20"/>
  <w15:docId w15:val="{FA3E5511-4550-4D71-888F-EB2279F30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327BF"/>
    <w:rPr>
      <w:rFonts w:asciiTheme="minorHAnsi" w:eastAsiaTheme="minorEastAsia" w:hAnsiTheme="minorHAnsi" w:cstheme="minorBid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7D2838-0F50-4798-B72C-CB41727B65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089</Words>
  <Characters>620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Tazeen Hasan Jafar</cp:lastModifiedBy>
  <cp:revision>4</cp:revision>
  <dcterms:created xsi:type="dcterms:W3CDTF">2022-04-20T07:13:00Z</dcterms:created>
  <dcterms:modified xsi:type="dcterms:W3CDTF">2022-04-20T07:17:00Z</dcterms:modified>
</cp:coreProperties>
</file>